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68" w:rsidRDefault="00151A03">
      <w:bookmarkStart w:id="0" w:name="_GoBack"/>
      <w:bookmarkEnd w:id="0"/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4. </w:t>
      </w:r>
      <w:proofErr w:type="spellStart"/>
      <w:r>
        <w:t>Genome</w:t>
      </w:r>
      <w:proofErr w:type="spellEnd"/>
      <w:r>
        <w:t xml:space="preserve"> v.4.1 </w:t>
      </w:r>
      <w:proofErr w:type="spellStart"/>
      <w:r>
        <w:t>pseudochromosomes</w:t>
      </w:r>
      <w:proofErr w:type="spellEnd"/>
      <w:r>
        <w:t xml:space="preserve"> </w:t>
      </w:r>
      <w:proofErr w:type="spellStart"/>
      <w:r>
        <w:t>configuration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order</w:t>
      </w:r>
      <w:proofErr w:type="spellEnd"/>
      <w:r>
        <w:t xml:space="preserve">, </w:t>
      </w:r>
      <w:proofErr w:type="spellStart"/>
      <w:r>
        <w:t>orientation</w:t>
      </w:r>
      <w:proofErr w:type="spellEnd"/>
      <w:r>
        <w:t xml:space="preserve"> and </w:t>
      </w:r>
      <w:proofErr w:type="spellStart"/>
      <w:r>
        <w:t>size</w:t>
      </w:r>
      <w:proofErr w:type="spellEnd"/>
      <w:r>
        <w:t xml:space="preserve"> of </w:t>
      </w:r>
      <w:proofErr w:type="spellStart"/>
      <w:r>
        <w:t>genome</w:t>
      </w:r>
      <w:proofErr w:type="spellEnd"/>
      <w:r>
        <w:t xml:space="preserve"> v. 3.2 </w:t>
      </w:r>
      <w:proofErr w:type="spellStart"/>
      <w:r>
        <w:t>scaffolds</w:t>
      </w:r>
      <w:proofErr w:type="spellEnd"/>
      <w:r>
        <w:t xml:space="preserve"> </w:t>
      </w:r>
      <w:proofErr w:type="spellStart"/>
      <w:r>
        <w:t>grouped</w:t>
      </w:r>
      <w:proofErr w:type="spellEnd"/>
      <w:r>
        <w:t xml:space="preserve"> in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pseudochromosom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shown</w:t>
      </w:r>
      <w:proofErr w:type="spellEnd"/>
      <w:r>
        <w:t xml:space="preserve">. </w:t>
      </w:r>
      <w:proofErr w:type="spellStart"/>
      <w:r>
        <w:t>Equivalence</w:t>
      </w:r>
      <w:proofErr w:type="spellEnd"/>
      <w:r>
        <w:t xml:space="preserve"> of </w:t>
      </w:r>
      <w:proofErr w:type="spellStart"/>
      <w:r>
        <w:t>pseudochromosomes</w:t>
      </w:r>
      <w:proofErr w:type="spellEnd"/>
      <w:r>
        <w:t xml:space="preserve"> and </w:t>
      </w:r>
      <w:proofErr w:type="spellStart"/>
      <w:r>
        <w:t>linkage</w:t>
      </w:r>
      <w:proofErr w:type="spellEnd"/>
      <w:r>
        <w:t xml:space="preserve"> </w:t>
      </w:r>
      <w:proofErr w:type="spellStart"/>
      <w:r>
        <w:t>groups</w:t>
      </w:r>
      <w:proofErr w:type="spellEnd"/>
      <w:r>
        <w:t xml:space="preserve"> o</w:t>
      </w:r>
      <w:r>
        <w:t xml:space="preserve">f Montero-Pau et al. (2016)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map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shown</w:t>
      </w:r>
      <w:proofErr w:type="spellEnd"/>
      <w:r>
        <w:t>.</w:t>
      </w:r>
    </w:p>
    <w:p w:rsidR="00F27F68" w:rsidRDefault="00F27F68"/>
    <w:tbl>
      <w:tblPr>
        <w:tblStyle w:val="a0"/>
        <w:tblW w:w="11639" w:type="dxa"/>
        <w:tblInd w:w="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2385"/>
        <w:gridCol w:w="2834"/>
        <w:gridCol w:w="1200"/>
        <w:gridCol w:w="2535"/>
        <w:gridCol w:w="1245"/>
        <w:gridCol w:w="1440"/>
      </w:tblGrid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center"/>
          </w:tcPr>
          <w:p w:rsidR="00F27F68" w:rsidRDefault="00151A03">
            <w:pPr>
              <w:rPr>
                <w:b/>
              </w:rPr>
            </w:pPr>
            <w:proofErr w:type="spellStart"/>
            <w:r>
              <w:rPr>
                <w:b/>
              </w:rPr>
              <w:t>Genome</w:t>
            </w:r>
            <w:proofErr w:type="spellEnd"/>
            <w:r>
              <w:rPr>
                <w:b/>
              </w:rPr>
              <w:t xml:space="preserve"> v.4.1 </w:t>
            </w:r>
            <w:proofErr w:type="spellStart"/>
            <w:r>
              <w:rPr>
                <w:b/>
              </w:rPr>
              <w:t>pseudochromosome</w:t>
            </w:r>
            <w:proofErr w:type="spellEnd"/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center"/>
          </w:tcPr>
          <w:p w:rsidR="00F27F68" w:rsidRDefault="00151A03">
            <w:pPr>
              <w:rPr>
                <w:b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ap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inkag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group</w:t>
            </w:r>
            <w:proofErr w:type="spellEnd"/>
            <w:r>
              <w:rPr>
                <w:b/>
              </w:rPr>
              <w:t xml:space="preserve"> in Montero-Pau et al. 2016 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center"/>
          </w:tcPr>
          <w:p w:rsidR="00F27F68" w:rsidRDefault="00151A03">
            <w:pPr>
              <w:rPr>
                <w:b/>
              </w:rPr>
            </w:pPr>
            <w:proofErr w:type="spellStart"/>
            <w:r>
              <w:rPr>
                <w:b/>
              </w:rPr>
              <w:t>Scaffol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rder</w:t>
            </w:r>
            <w:proofErr w:type="spellEnd"/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center"/>
          </w:tcPr>
          <w:p w:rsidR="00F27F68" w:rsidRDefault="00151A03">
            <w:pPr>
              <w:rPr>
                <w:b/>
              </w:rPr>
            </w:pPr>
            <w:proofErr w:type="spellStart"/>
            <w:r>
              <w:rPr>
                <w:b/>
              </w:rPr>
              <w:t>Scaffol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ame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center"/>
          </w:tcPr>
          <w:p w:rsidR="00F27F68" w:rsidRDefault="00151A03">
            <w:pPr>
              <w:rPr>
                <w:b/>
              </w:rPr>
            </w:pPr>
            <w:proofErr w:type="spellStart"/>
            <w:r>
              <w:rPr>
                <w:b/>
              </w:rPr>
              <w:t>Scaffol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ize</w:t>
            </w:r>
            <w:proofErr w:type="spellEnd"/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center"/>
          </w:tcPr>
          <w:p w:rsidR="00F27F68" w:rsidRDefault="00151A03">
            <w:pPr>
              <w:rPr>
                <w:b/>
              </w:rPr>
            </w:pPr>
            <w:proofErr w:type="spellStart"/>
            <w:r>
              <w:rPr>
                <w:b/>
              </w:rPr>
              <w:t>Scaffol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rientation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01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01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883,16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7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33,03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602,46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450,51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852,38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4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31,71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41,35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087,27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60,68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3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9,86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32,48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8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22,51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137,07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90,49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58,87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0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07,76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241,39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525,86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33,85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02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02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0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,123,78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2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03,36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54,53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6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57,95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42,08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41,34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317,49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6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79,45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0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54,27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37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0,29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4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38,30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102,80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267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09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6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45,89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808,81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6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48,91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03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03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877,48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2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22,06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9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88,66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089,96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30,98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1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51,56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6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78,93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7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30,43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28,73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8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10,71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0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,754,18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697,70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04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8 + LG20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403,53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0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55,44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0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,399,38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522,52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224,24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05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04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95,15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8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23,21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4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34,69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93,28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5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89,56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747,44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780,95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794,37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06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07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140,80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58,72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749,82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732,42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60,94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8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16,89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1312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3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5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89,63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105,93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0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03,38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2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08,83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07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5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133,47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15,04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254,31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58,87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45,99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3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66,38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28,54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3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78,80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545,01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3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52,15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1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35,98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7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41,24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23,33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55,39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08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06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0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,875,80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42,20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0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995,46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0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42,82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09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08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564,95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5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1,03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116,87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3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79,20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4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1,95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4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1,52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4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31,49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63,40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96,12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454,75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0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0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0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958,43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358,21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50,88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2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10,80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6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85,50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171,44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7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42,20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50,59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1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3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0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98,00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213,51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0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88,88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2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11,80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4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38,00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47,30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52,94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492,57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373,93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02,08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5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04,91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2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05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815,30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2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22,94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99,72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164,34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517,88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3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6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95,29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168,72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2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85,84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2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19,45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70,75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2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396,14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292,85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0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18,03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4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9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0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,849,02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4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27,28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8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22,07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454,98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098,55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5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1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441,23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3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79,82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558,13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434,25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6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7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91,26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0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68,86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6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78,38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5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7,35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28,54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20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56,81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roofErr w:type="spellStart"/>
            <w:r>
              <w:t>undefi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5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10,33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0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50,34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4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37,58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0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0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,863,44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7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2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0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31,02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97,14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69,43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89,54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2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23,43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8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15,51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167,84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,250,99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9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4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627,577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8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14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84,05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9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91,14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32,34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5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93,12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53,34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39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853,07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820,361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19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09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345,34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64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081,99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6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81,29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9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83,07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46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30,575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7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36,76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3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82,37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8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13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,798,258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4.1LG20</w:t>
            </w:r>
          </w:p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LG21</w:t>
            </w:r>
          </w:p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07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,346,54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2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48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27,036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5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49,779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10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469,294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5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15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313,452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forward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6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81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69,043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385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2834" w:type="dxa"/>
            <w:tcMar>
              <w:left w:w="40" w:type="dxa"/>
              <w:right w:w="40" w:type="dxa"/>
            </w:tcMar>
            <w:vAlign w:val="bottom"/>
          </w:tcPr>
          <w:p w:rsidR="00F27F68" w:rsidRDefault="00F27F68"/>
        </w:tc>
        <w:tc>
          <w:tcPr>
            <w:tcW w:w="120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7</w:t>
            </w:r>
          </w:p>
        </w:tc>
        <w:tc>
          <w:tcPr>
            <w:tcW w:w="253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CP32_scaffold000052</w:t>
            </w:r>
          </w:p>
        </w:tc>
        <w:tc>
          <w:tcPr>
            <w:tcW w:w="1245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pPr>
              <w:jc w:val="right"/>
            </w:pPr>
            <w:r>
              <w:t>1,439,660</w:t>
            </w:r>
          </w:p>
        </w:tc>
        <w:tc>
          <w:tcPr>
            <w:tcW w:w="1440" w:type="dxa"/>
            <w:tcMar>
              <w:left w:w="40" w:type="dxa"/>
              <w:right w:w="40" w:type="dxa"/>
            </w:tcMar>
            <w:vAlign w:val="bottom"/>
          </w:tcPr>
          <w:p w:rsidR="00F27F68" w:rsidRDefault="00151A03">
            <w:r>
              <w:t>reverse</w:t>
            </w:r>
          </w:p>
        </w:tc>
      </w:tr>
    </w:tbl>
    <w:p w:rsidR="00F27F68" w:rsidRDefault="00F27F68"/>
    <w:p w:rsidR="00F27F68" w:rsidRDefault="00151A03">
      <w:r>
        <w:br w:type="page"/>
      </w:r>
    </w:p>
    <w:sectPr w:rsidR="00F27F68"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F27F68"/>
    <w:rsid w:val="00151A03"/>
    <w:rsid w:val="004C2F3A"/>
    <w:rsid w:val="00F2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6</Words>
  <Characters>7021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</cp:lastModifiedBy>
  <cp:revision>2</cp:revision>
  <dcterms:created xsi:type="dcterms:W3CDTF">2017-06-08T10:54:00Z</dcterms:created>
  <dcterms:modified xsi:type="dcterms:W3CDTF">2017-06-08T10:54:00Z</dcterms:modified>
</cp:coreProperties>
</file>